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i/>
          <w:sz w:val="22"/>
        </w:rPr>
        <w:t>Additional file</w:t>
      </w:r>
      <w:r>
        <w:rPr/>
        <w:t xml:space="preserve"> 2: Consensus between guidelines for non-drug interventions</w:t>
      </w:r>
    </w:p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628"/>
        <w:gridCol w:w="567"/>
        <w:gridCol w:w="567"/>
        <w:gridCol w:w="567"/>
        <w:gridCol w:w="635"/>
        <w:gridCol w:w="783"/>
      </w:tblGrid>
      <w:tr>
        <w:trPr>
          <w:trHeight w:val="111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Non-drug Interventions</w:t>
            </w:r>
          </w:p>
        </w:tc>
        <w:tc>
          <w:tcPr>
            <w:tcW w:w="6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dvice</w:t>
            </w:r>
          </w:p>
        </w:tc>
        <w:tc>
          <w:tcPr>
            <w:tcW w:w="31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es guideline make recommendation?</w:t>
            </w:r>
          </w:p>
        </w:tc>
      </w:tr>
      <w:tr>
        <w:trPr>
          <w:trHeight w:val="111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b/>
                <w:b/>
                <w:sz w:val="22"/>
                <w:szCs w:val="18"/>
              </w:rPr>
            </w:pPr>
            <w:r>
              <w:rPr>
                <w:rFonts w:cs="Calibri" w:ascii="Calibri" w:hAnsi="Calibri"/>
                <w:b/>
                <w:sz w:val="22"/>
                <w:szCs w:val="18"/>
              </w:rPr>
            </w:r>
          </w:p>
        </w:tc>
        <w:tc>
          <w:tcPr>
            <w:tcW w:w="6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18"/>
              </w:rPr>
            </w:pPr>
            <w:r>
              <w:rPr>
                <w:rFonts w:cs="Calibri" w:ascii="Calibri" w:hAnsi="Calibri"/>
                <w:b/>
                <w:sz w:val="22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cs="Calibri" w:ascii="Calibri" w:hAnsi="Calibri"/>
                <w:sz w:val="20"/>
                <w:szCs w:val="18"/>
              </w:rPr>
              <w:t>C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cs="Calibri" w:ascii="Calibri" w:hAnsi="Calibri"/>
                <w:sz w:val="20"/>
                <w:szCs w:val="18"/>
              </w:rPr>
              <w:t>H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cs="Calibri" w:ascii="Calibri" w:hAnsi="Calibri"/>
                <w:sz w:val="20"/>
                <w:szCs w:val="18"/>
              </w:rPr>
              <w:t>UK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cs="Calibri" w:ascii="Calibri" w:hAnsi="Calibri"/>
                <w:sz w:val="20"/>
                <w:szCs w:val="18"/>
              </w:rPr>
              <w:t>US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cs="Calibri" w:ascii="Calibri" w:hAnsi="Calibri"/>
                <w:sz w:val="20"/>
                <w:szCs w:val="18"/>
              </w:rPr>
              <w:t>WHO</w:t>
            </w:r>
          </w:p>
        </w:tc>
      </w:tr>
      <w:tr>
        <w:trPr>
          <w:trHeight w:val="312" w:hRule="atLeast"/>
        </w:trPr>
        <w:tc>
          <w:tcPr>
            <w:tcW w:w="113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GENERAL GUIDANCE</w:t>
            </w:r>
          </w:p>
        </w:tc>
      </w:tr>
      <w:tr>
        <w:trPr>
          <w:trHeight w:val="312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Prophylaxis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Take travel history give advice accordingl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Incorporate traveller’s medical history into risk assess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Initiate prophylaxis in advance if concerns about tolerability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Traveller education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Make travellers aware of risk of acquiring malaria (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0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Importance of preventing being bitten (B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0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Importance of taking chemoprophylaxis, as appropriate  (C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0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Importance of prompt diagnosis and treatment if ill (D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0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Provide additional education to those least likely to be compliant with chemoprophylaxis (backpackers, immigrants visiting country of origin, long-term travellers, &lt;40 years old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20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visual aids and written information when educat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20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iscuss choices of chemoprophylax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78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Pregnancy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Pregnant women should seek individual medical advic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76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dvise pregnant women to avoid travel to malarial are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76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dvise pregnant women about increased susceptibility to mosquito bites and need for additional prevention interven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309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Children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People travelling with children should seek individual medical advic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30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dvise young children to avoid travel to malarial are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308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dvise use of personal protective measures for all children who travel to malaria-endemic are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308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dvise that all children should receive chemoprophylax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0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dvise about specific administration of tablets for childr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113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Calibri" w:hAnsi="Calibri"/>
                <w:caps/>
                <w:sz w:val="22"/>
                <w:szCs w:val="18"/>
              </w:rPr>
              <w:t>Insecticide-treated bed nets (ITN</w:t>
            </w:r>
            <w:r>
              <w:rPr>
                <w:rFonts w:cs="Calibri" w:ascii="Calibri" w:hAnsi="Calibri"/>
                <w:sz w:val="22"/>
                <w:szCs w:val="18"/>
              </w:rPr>
              <w:t>s</w:t>
            </w:r>
            <w:r>
              <w:rPr>
                <w:rFonts w:cs="Calibri" w:ascii="Calibri" w:hAnsi="Calibri"/>
                <w:caps/>
                <w:sz w:val="22"/>
                <w:szCs w:val="18"/>
              </w:rPr>
              <w:t>)</w:t>
            </w:r>
          </w:p>
        </w:tc>
      </w:tr>
      <w:tr>
        <w:trPr>
          <w:trHeight w:val="311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Effectiveness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Sleep under bed net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75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Use insecticide-treated bed net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Pregnancy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Pregnant woman should sleep under bed ne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Children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Children should sleep under bed nets, including prams &amp; cot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28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Implement-ation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Ensure net is intact, with no ho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Ensure net is tucked into mattres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ITNs will need retreating with insecticide, dependent on the produ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13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caps/>
                <w:sz w:val="22"/>
                <w:szCs w:val="18"/>
              </w:rPr>
            </w:pPr>
            <w:r>
              <w:rPr>
                <w:rFonts w:cs="Calibri" w:ascii="Calibri" w:hAnsi="Calibri"/>
                <w:caps/>
                <w:sz w:val="22"/>
                <w:szCs w:val="18"/>
              </w:rPr>
              <w:t>Insecticide-treated clothing</w:t>
            </w:r>
          </w:p>
        </w:tc>
      </w:tr>
      <w:tr>
        <w:trPr>
          <w:trHeight w:val="28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Effectiveness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insecticide-treated clothing is advi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Safety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Follow instructions for treating fabrics to avoid damag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Implement-ation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Treat clothing 24–48 hours in advance of trave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pplication of repellent to clothing lasts longer than applied to ski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N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113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caps/>
                <w:sz w:val="22"/>
                <w:szCs w:val="18"/>
              </w:rPr>
            </w:pPr>
            <w:r>
              <w:rPr>
                <w:rFonts w:cs="Calibri" w:ascii="Calibri" w:hAnsi="Calibri"/>
                <w:caps/>
                <w:sz w:val="22"/>
                <w:szCs w:val="18"/>
              </w:rPr>
              <w:t>Skin-applied chemical repellents e.g. DEET</w:t>
            </w:r>
          </w:p>
        </w:tc>
      </w:tr>
      <w:tr>
        <w:trPr>
          <w:trHeight w:val="117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Effectiveness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DEET as the first choice repell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Use Picaridin or Icaridin as an alternativ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IR3535 as an alternative to DEE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lemon eucalyptus oil as an alternative to DEE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soybean oil 2% repellents as an alternative to DEE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Do not use repellents containing citronella oi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Safety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Apply DEET according to product directions to minimise adverse effect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 not ingest/inhale or allow repellents to come into contact with eyes, mouth, wounds or deep skin fold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Beware that DEET can damage some plastic and cloth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Pregnancy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of DEET is encouraged for all pregnant wom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Children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Advise judicious use of DEET for children of any 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N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N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c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N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c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112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up to 30% DEET-containing produc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N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e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142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Implement-ation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Use extended-duration DEET formulation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142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DEET concentrations up to 35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N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f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N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f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Reapply DEET regularly if sweating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398" w:leader="none"/>
              </w:tabs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>
          <w:trHeight w:val="13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Do not use DEET and sunscreen combination product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Apply sunscreen first, followed by DEET if both are required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113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caps/>
                <w:sz w:val="22"/>
                <w:szCs w:val="18"/>
              </w:rPr>
            </w:pPr>
            <w:r>
              <w:rPr>
                <w:rFonts w:cs="Calibri" w:ascii="Calibri" w:hAnsi="Calibri"/>
                <w:caps/>
                <w:sz w:val="22"/>
                <w:szCs w:val="18"/>
              </w:rPr>
              <w:t>Aerosol insecticide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Effectiveness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Use aerosol sprays to kill mosquitoes indo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Implement-ation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Spray rooms before dusk to kill any mosquitoes which may have entered the accommodation during the da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113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caps/>
                <w:sz w:val="22"/>
                <w:szCs w:val="18"/>
              </w:rPr>
            </w:pPr>
            <w:r>
              <w:rPr>
                <w:rFonts w:cs="Calibri" w:ascii="Calibri" w:hAnsi="Calibri"/>
                <w:caps/>
                <w:sz w:val="22"/>
                <w:szCs w:val="18"/>
              </w:rPr>
              <w:t>Air conditionin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Effectiveness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Sleep in air conditioned rooms to reduce risk of mosquito bi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g</w:t>
            </w:r>
          </w:p>
        </w:tc>
      </w:tr>
      <w:tr>
        <w:trPr/>
        <w:tc>
          <w:tcPr>
            <w:tcW w:w="113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caps/>
                <w:sz w:val="22"/>
                <w:szCs w:val="18"/>
              </w:rPr>
            </w:pPr>
            <w:r>
              <w:rPr>
                <w:rFonts w:cs="Calibri" w:ascii="Calibri" w:hAnsi="Calibri"/>
                <w:caps/>
                <w:sz w:val="22"/>
                <w:szCs w:val="18"/>
              </w:rPr>
              <w:t>Mosquito coils and vapoUrising mats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Effectiveness </w:t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Burn mosquito coils to kill mosquitoes indoo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</w:r>
          </w:p>
        </w:tc>
        <w:tc>
          <w:tcPr>
            <w:tcW w:w="6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Use vaporising mats instead of coils, if electricity availab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113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caps/>
                <w:sz w:val="22"/>
                <w:szCs w:val="18"/>
              </w:rPr>
            </w:pPr>
            <w:r>
              <w:rPr>
                <w:rFonts w:cs="Calibri" w:ascii="Calibri" w:hAnsi="Calibri"/>
                <w:caps/>
                <w:sz w:val="22"/>
                <w:szCs w:val="18"/>
              </w:rPr>
              <w:t>Other interventions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 xml:space="preserve">Sleep in accommodation with intact screens on window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Wear protective clothing (long shirts/trousers)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Wear light coloured clothing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N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h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 not use electronic buzzers and electrocuting devices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 not use impregnated wrist/ankle bands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 not use odour-baited mosquito traps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 not use herbal remedies to prevent mosquito bites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  <w:r>
              <w:rPr>
                <w:rFonts w:cs="Calibri" w:ascii="Calibri" w:hAnsi="Calibri"/>
                <w:sz w:val="22"/>
                <w:szCs w:val="18"/>
                <w:vertAlign w:val="superscript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 not use orally administered vitamin B1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 not use skin moisturizers that do not contain an approved active repellent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 not use garlic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  <w:tr>
        <w:trPr/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Do not use tea tree oil to prevent mosquito bit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Y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18"/>
              </w:rPr>
            </w:pPr>
            <w:r>
              <w:rPr>
                <w:rFonts w:cs="Calibri" w:ascii="Calibri" w:hAnsi="Calibri"/>
                <w:sz w:val="22"/>
                <w:szCs w:val="18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  <w:t>* Y=guidelines recommend this; N=guidelines recommend alternative; - guideline does not mention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a. UK guidelines states opposite, cotton clothing can be sprayed with DEET but its duration on clothing is shortened due to its volatility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b. HK guidelines state that DEET may be associated with neurotoxicity in children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c. UK &amp;USA guidelines advises DEET not recommended for infants below the age of 2 months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. &gt;12yrs use 30%, &lt;12yrs use 10%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e. UK guidelines advises use of 50% in children over 2months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f. UK and USA guidelines advises use of up to 50% DEET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g. WHO states in air-conditioned hotels, other precautions are not necessary indoors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h. UK guidance states no evidence for this </w:t>
      </w:r>
    </w:p>
    <w:p>
      <w:pPr>
        <w:pStyle w:val="Normal"/>
        <w:rPr>
          <w:rFonts w:ascii="Arial" w:hAnsi="Arial" w:cs="Arial"/>
        </w:rPr>
      </w:pPr>
      <w:r>
        <w:rPr>
          <w:rFonts w:cs="Calibri" w:ascii="Calibri" w:hAnsi="Calibri"/>
          <w:sz w:val="18"/>
          <w:szCs w:val="18"/>
        </w:rPr>
        <w:t>i. Specifically geranium plant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02:51:00Z</dcterms:created>
  <dc:creator>jebarle</dc:creator>
  <dc:description/>
  <cp:keywords/>
  <dc:language>en-US</dc:language>
  <cp:lastModifiedBy>jebarle</cp:lastModifiedBy>
  <dcterms:modified xsi:type="dcterms:W3CDTF">2014-10-25T03:44:00Z</dcterms:modified>
  <cp:revision>2</cp:revision>
  <dc:subject/>
  <dc:title/>
</cp:coreProperties>
</file>